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43C1" w14:textId="6879C452" w:rsidR="00323661" w:rsidRPr="0050022F" w:rsidRDefault="00323661" w:rsidP="0032366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0022F"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4C500F" w:rsidRPr="0050022F">
        <w:rPr>
          <w:rFonts w:ascii="Times New Roman" w:hAnsi="Times New Roman" w:cs="Times New Roman"/>
          <w:b/>
          <w:bCs/>
          <w:sz w:val="22"/>
          <w:szCs w:val="22"/>
        </w:rPr>
        <w:t xml:space="preserve">lemental Table 1: Included Analgesic Medications  </w:t>
      </w:r>
    </w:p>
    <w:p w14:paraId="4D784BC2" w14:textId="61D498A6" w:rsidR="004C500F" w:rsidRPr="0050022F" w:rsidRDefault="004C500F" w:rsidP="0032366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0022F">
        <w:rPr>
          <w:rFonts w:ascii="Times New Roman" w:hAnsi="Times New Roman" w:cs="Times New Roman"/>
          <w:b/>
          <w:bCs/>
          <w:sz w:val="22"/>
          <w:szCs w:val="22"/>
        </w:rPr>
        <w:t xml:space="preserve">Non-Opioid Analgesics </w:t>
      </w:r>
    </w:p>
    <w:tbl>
      <w:tblPr>
        <w:tblW w:w="752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529"/>
      </w:tblGrid>
      <w:tr w:rsidR="004C500F" w:rsidRPr="0050022F" w14:paraId="14609F42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E876" w14:textId="3E3FF3D1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ACETAMINOPHEN</w:t>
            </w:r>
          </w:p>
        </w:tc>
      </w:tr>
      <w:tr w:rsidR="004C500F" w:rsidRPr="0050022F" w14:paraId="4B8B6CF9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AF93" w14:textId="1340BB11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ASPIRIN-ACETAMINOPHEN-CAFFEINE</w:t>
            </w:r>
          </w:p>
        </w:tc>
      </w:tr>
      <w:tr w:rsidR="004C500F" w:rsidRPr="0050022F" w14:paraId="42B87829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6CBE" w14:textId="6575209D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BUTALBITAL-ACETAMINOPHEN-CAFFEINE</w:t>
            </w:r>
          </w:p>
        </w:tc>
      </w:tr>
      <w:tr w:rsidR="004C500F" w:rsidRPr="0050022F" w14:paraId="5CC18C85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8D25" w14:textId="5BD533E0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CELECOXIB</w:t>
            </w:r>
          </w:p>
        </w:tc>
      </w:tr>
      <w:tr w:rsidR="004C500F" w:rsidRPr="0050022F" w14:paraId="4B2E1D07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F52F4" w14:textId="1D33F01E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ICLOFENAC SODIUM </w:t>
            </w:r>
          </w:p>
        </w:tc>
      </w:tr>
      <w:tr w:rsidR="004C500F" w:rsidRPr="0050022F" w14:paraId="348818AC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6CD6" w14:textId="6C8F7D45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ABAPENTIN </w:t>
            </w:r>
          </w:p>
        </w:tc>
      </w:tr>
      <w:tr w:rsidR="004C500F" w:rsidRPr="0050022F" w14:paraId="430E4430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D745" w14:textId="57C5C01E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BUPROFEN </w:t>
            </w:r>
          </w:p>
        </w:tc>
      </w:tr>
      <w:tr w:rsidR="004C500F" w:rsidRPr="0050022F" w14:paraId="13A4D55D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DFFD" w14:textId="58682912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DOMETHACIN </w:t>
            </w:r>
          </w:p>
        </w:tc>
      </w:tr>
      <w:tr w:rsidR="004C500F" w:rsidRPr="0050022F" w14:paraId="71D3024D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A0C34" w14:textId="27CCAE6F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KETAMINE </w:t>
            </w:r>
          </w:p>
        </w:tc>
      </w:tr>
      <w:tr w:rsidR="004C500F" w:rsidRPr="0050022F" w14:paraId="417B4B76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2AE3" w14:textId="724CAB7E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KETOROLAC </w:t>
            </w:r>
          </w:p>
        </w:tc>
      </w:tr>
      <w:tr w:rsidR="004C500F" w:rsidRPr="0050022F" w14:paraId="48EE9DF4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B9AB" w14:textId="025BF272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LIDOCAINE </w:t>
            </w:r>
          </w:p>
        </w:tc>
      </w:tr>
      <w:tr w:rsidR="004C500F" w:rsidRPr="0050022F" w14:paraId="5F81A4D7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6266" w14:textId="7861BD74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ETHOCARBAMOL </w:t>
            </w:r>
          </w:p>
        </w:tc>
      </w:tr>
      <w:tr w:rsidR="004C500F" w:rsidRPr="0050022F" w14:paraId="3CB726C6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B861" w14:textId="58AE1515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APROXEN </w:t>
            </w:r>
          </w:p>
        </w:tc>
      </w:tr>
      <w:tr w:rsidR="004C500F" w:rsidRPr="0050022F" w14:paraId="62BC88CA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23E3" w14:textId="234812A0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ELOXICAM </w:t>
            </w:r>
          </w:p>
        </w:tc>
      </w:tr>
      <w:tr w:rsidR="004C500F" w:rsidRPr="0050022F" w14:paraId="6A35D67F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C46A" w14:textId="1EFF5892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REGABALIN </w:t>
            </w:r>
          </w:p>
        </w:tc>
      </w:tr>
      <w:tr w:rsidR="004C500F" w:rsidRPr="0050022F" w14:paraId="3DDFC888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C52A" w14:textId="7AE2F9BF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AALOX/LIDOCAINE </w:t>
            </w:r>
          </w:p>
        </w:tc>
      </w:tr>
      <w:tr w:rsidR="004C500F" w:rsidRPr="0050022F" w14:paraId="653BBC9B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A430" w14:textId="77777777" w:rsidR="004C500F" w:rsidRPr="0050022F" w:rsidRDefault="004C500F" w:rsidP="009A1F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9A658BA" w14:textId="3D556950" w:rsidR="004C500F" w:rsidRPr="0050022F" w:rsidRDefault="004C500F" w:rsidP="009A1F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ioid Analgesics</w:t>
            </w:r>
          </w:p>
          <w:p w14:paraId="10B5F4C9" w14:textId="77777777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4D1CCEF0" w14:textId="7EE491B8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CETAMINOPHEN-CODEINE </w:t>
            </w:r>
          </w:p>
        </w:tc>
      </w:tr>
      <w:tr w:rsidR="004C500F" w:rsidRPr="0050022F" w14:paraId="58573469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FF8B" w14:textId="21B74F09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ELLADONNA ALKALOIDS-OPIUM </w:t>
            </w:r>
          </w:p>
        </w:tc>
      </w:tr>
      <w:tr w:rsidR="004C500F" w:rsidRPr="0050022F" w14:paraId="2BB8B7C7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9735" w14:textId="105FC43F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ENTANYL </w:t>
            </w:r>
          </w:p>
        </w:tc>
      </w:tr>
      <w:tr w:rsidR="004C500F" w:rsidRPr="0050022F" w14:paraId="09404BEB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19DE" w14:textId="65DCF152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ENTANYL-BUPIVACAINE </w:t>
            </w:r>
          </w:p>
        </w:tc>
      </w:tr>
      <w:tr w:rsidR="004C500F" w:rsidRPr="0050022F" w14:paraId="482E1B60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29ED" w14:textId="3A28FE7F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YDROCODONE </w:t>
            </w:r>
          </w:p>
        </w:tc>
      </w:tr>
      <w:tr w:rsidR="004C500F" w:rsidRPr="0050022F" w14:paraId="6889ADB8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88B8" w14:textId="69795574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HYDROMORPHONE</w:t>
            </w:r>
          </w:p>
        </w:tc>
      </w:tr>
      <w:tr w:rsidR="004C500F" w:rsidRPr="0050022F" w14:paraId="1A886C29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2CE1" w14:textId="3C0FFB2A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EPERIDINE </w:t>
            </w:r>
          </w:p>
        </w:tc>
      </w:tr>
      <w:tr w:rsidR="004C500F" w:rsidRPr="0050022F" w14:paraId="494066C1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90CA" w14:textId="219A6B38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ETHADONE </w:t>
            </w:r>
          </w:p>
        </w:tc>
      </w:tr>
      <w:tr w:rsidR="004C500F" w:rsidRPr="0050022F" w14:paraId="7607AA07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6FD8" w14:textId="6822B605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>MORPHINE</w:t>
            </w:r>
          </w:p>
        </w:tc>
      </w:tr>
      <w:tr w:rsidR="004C500F" w:rsidRPr="0050022F" w14:paraId="2B50D813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B25A" w14:textId="16ADD8DA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PIUM TINCTURE </w:t>
            </w:r>
          </w:p>
        </w:tc>
      </w:tr>
      <w:tr w:rsidR="004C500F" w:rsidRPr="0050022F" w14:paraId="1C82C07C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1F47" w14:textId="0A608753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XYCODONE </w:t>
            </w:r>
          </w:p>
        </w:tc>
      </w:tr>
      <w:tr w:rsidR="004C500F" w:rsidRPr="0050022F" w14:paraId="53E091BD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5DB3" w14:textId="7393DBB4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C500F" w:rsidRPr="0050022F" w14:paraId="6D0CBD60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E749" w14:textId="07020559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XYCODONE-ACETAMINOPHEN </w:t>
            </w:r>
          </w:p>
        </w:tc>
      </w:tr>
      <w:tr w:rsidR="004C500F" w:rsidRPr="0050022F" w14:paraId="09C6207D" w14:textId="77777777" w:rsidTr="004C500F">
        <w:trPr>
          <w:trHeight w:val="285"/>
        </w:trPr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EE42" w14:textId="2664E06A" w:rsidR="004C500F" w:rsidRPr="0050022F" w:rsidRDefault="004C500F" w:rsidP="004C500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0022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RAMADOL </w:t>
            </w:r>
          </w:p>
        </w:tc>
      </w:tr>
    </w:tbl>
    <w:p w14:paraId="53B462A1" w14:textId="77777777" w:rsidR="001A2D34" w:rsidRPr="0050022F" w:rsidRDefault="001A2D34">
      <w:pPr>
        <w:rPr>
          <w:rFonts w:ascii="Times New Roman" w:hAnsi="Times New Roman" w:cs="Times New Roman"/>
        </w:rPr>
      </w:pPr>
    </w:p>
    <w:sectPr w:rsidR="001A2D34" w:rsidRPr="0050022F" w:rsidSect="003236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661"/>
    <w:rsid w:val="00021BEE"/>
    <w:rsid w:val="00022B6D"/>
    <w:rsid w:val="00025924"/>
    <w:rsid w:val="0003684F"/>
    <w:rsid w:val="00045FD4"/>
    <w:rsid w:val="00053810"/>
    <w:rsid w:val="00080549"/>
    <w:rsid w:val="000818FC"/>
    <w:rsid w:val="00083C32"/>
    <w:rsid w:val="000A77DD"/>
    <w:rsid w:val="000B0000"/>
    <w:rsid w:val="000B0205"/>
    <w:rsid w:val="000B15E1"/>
    <w:rsid w:val="000C146C"/>
    <w:rsid w:val="000E7C99"/>
    <w:rsid w:val="00107448"/>
    <w:rsid w:val="0012475E"/>
    <w:rsid w:val="001410BD"/>
    <w:rsid w:val="0014352A"/>
    <w:rsid w:val="00156D0D"/>
    <w:rsid w:val="00171B3F"/>
    <w:rsid w:val="00193B3F"/>
    <w:rsid w:val="00194C03"/>
    <w:rsid w:val="001A2D34"/>
    <w:rsid w:val="001B39D7"/>
    <w:rsid w:val="001B5E8A"/>
    <w:rsid w:val="001C263B"/>
    <w:rsid w:val="001C2C5B"/>
    <w:rsid w:val="001C345E"/>
    <w:rsid w:val="001C7FE9"/>
    <w:rsid w:val="002013DF"/>
    <w:rsid w:val="002155AF"/>
    <w:rsid w:val="00255345"/>
    <w:rsid w:val="0028359D"/>
    <w:rsid w:val="002A10C6"/>
    <w:rsid w:val="002D38BC"/>
    <w:rsid w:val="002E17F5"/>
    <w:rsid w:val="002F6EC6"/>
    <w:rsid w:val="003133B7"/>
    <w:rsid w:val="00323661"/>
    <w:rsid w:val="00323947"/>
    <w:rsid w:val="003239BD"/>
    <w:rsid w:val="0033215E"/>
    <w:rsid w:val="003323D3"/>
    <w:rsid w:val="0034308F"/>
    <w:rsid w:val="0035411E"/>
    <w:rsid w:val="00394443"/>
    <w:rsid w:val="00397DBE"/>
    <w:rsid w:val="003B0F49"/>
    <w:rsid w:val="003C4CBE"/>
    <w:rsid w:val="003E5E6C"/>
    <w:rsid w:val="003E5F1E"/>
    <w:rsid w:val="003F45C7"/>
    <w:rsid w:val="00416DFA"/>
    <w:rsid w:val="00423201"/>
    <w:rsid w:val="004338B3"/>
    <w:rsid w:val="00446BFB"/>
    <w:rsid w:val="00466AD2"/>
    <w:rsid w:val="004A28E9"/>
    <w:rsid w:val="004A5489"/>
    <w:rsid w:val="004B0335"/>
    <w:rsid w:val="004B1611"/>
    <w:rsid w:val="004C500F"/>
    <w:rsid w:val="004C556E"/>
    <w:rsid w:val="004D32B2"/>
    <w:rsid w:val="004E1219"/>
    <w:rsid w:val="0050022F"/>
    <w:rsid w:val="00505F35"/>
    <w:rsid w:val="005377DC"/>
    <w:rsid w:val="00544039"/>
    <w:rsid w:val="005474E1"/>
    <w:rsid w:val="00580933"/>
    <w:rsid w:val="00584F8F"/>
    <w:rsid w:val="00592C70"/>
    <w:rsid w:val="005B7FA6"/>
    <w:rsid w:val="005C5532"/>
    <w:rsid w:val="005E074B"/>
    <w:rsid w:val="005E626A"/>
    <w:rsid w:val="005F33D2"/>
    <w:rsid w:val="005F3880"/>
    <w:rsid w:val="005F4FAB"/>
    <w:rsid w:val="005F5148"/>
    <w:rsid w:val="00601E4B"/>
    <w:rsid w:val="0060734C"/>
    <w:rsid w:val="006106A5"/>
    <w:rsid w:val="00615B41"/>
    <w:rsid w:val="00624658"/>
    <w:rsid w:val="00630260"/>
    <w:rsid w:val="006344B6"/>
    <w:rsid w:val="00634669"/>
    <w:rsid w:val="0064471B"/>
    <w:rsid w:val="006464B1"/>
    <w:rsid w:val="00655152"/>
    <w:rsid w:val="0067620D"/>
    <w:rsid w:val="00681268"/>
    <w:rsid w:val="006861BF"/>
    <w:rsid w:val="00690B20"/>
    <w:rsid w:val="00695CBC"/>
    <w:rsid w:val="006B481D"/>
    <w:rsid w:val="006C6541"/>
    <w:rsid w:val="006D5BE1"/>
    <w:rsid w:val="006E4C79"/>
    <w:rsid w:val="006F3E7B"/>
    <w:rsid w:val="007114AB"/>
    <w:rsid w:val="007212A2"/>
    <w:rsid w:val="0075205A"/>
    <w:rsid w:val="00757D66"/>
    <w:rsid w:val="00765F59"/>
    <w:rsid w:val="00775A7E"/>
    <w:rsid w:val="007806BA"/>
    <w:rsid w:val="00793424"/>
    <w:rsid w:val="007A12FA"/>
    <w:rsid w:val="007A30DB"/>
    <w:rsid w:val="007B774E"/>
    <w:rsid w:val="007C6420"/>
    <w:rsid w:val="007E1695"/>
    <w:rsid w:val="007F0BA7"/>
    <w:rsid w:val="007F39CB"/>
    <w:rsid w:val="007F5527"/>
    <w:rsid w:val="00810BD9"/>
    <w:rsid w:val="00824F22"/>
    <w:rsid w:val="00825A7B"/>
    <w:rsid w:val="008329C8"/>
    <w:rsid w:val="00833CA9"/>
    <w:rsid w:val="00842A7D"/>
    <w:rsid w:val="008440FD"/>
    <w:rsid w:val="008500D3"/>
    <w:rsid w:val="00854B17"/>
    <w:rsid w:val="00857E11"/>
    <w:rsid w:val="00875EF4"/>
    <w:rsid w:val="0089186F"/>
    <w:rsid w:val="00892503"/>
    <w:rsid w:val="008963BF"/>
    <w:rsid w:val="008A05E9"/>
    <w:rsid w:val="008F3C89"/>
    <w:rsid w:val="008F5725"/>
    <w:rsid w:val="00902C03"/>
    <w:rsid w:val="00917F2B"/>
    <w:rsid w:val="00925FD4"/>
    <w:rsid w:val="00934172"/>
    <w:rsid w:val="00946E0D"/>
    <w:rsid w:val="009570FB"/>
    <w:rsid w:val="009649F9"/>
    <w:rsid w:val="009651DC"/>
    <w:rsid w:val="0096682E"/>
    <w:rsid w:val="009715B3"/>
    <w:rsid w:val="0097376F"/>
    <w:rsid w:val="009A1FF0"/>
    <w:rsid w:val="009A399A"/>
    <w:rsid w:val="009B08AB"/>
    <w:rsid w:val="009C2DE9"/>
    <w:rsid w:val="009E1E18"/>
    <w:rsid w:val="009F0CBE"/>
    <w:rsid w:val="009F1232"/>
    <w:rsid w:val="00A124D9"/>
    <w:rsid w:val="00A16247"/>
    <w:rsid w:val="00A342D3"/>
    <w:rsid w:val="00A356C8"/>
    <w:rsid w:val="00A408FC"/>
    <w:rsid w:val="00A5084A"/>
    <w:rsid w:val="00A5276A"/>
    <w:rsid w:val="00A6437E"/>
    <w:rsid w:val="00A80FBD"/>
    <w:rsid w:val="00A825D2"/>
    <w:rsid w:val="00A926E1"/>
    <w:rsid w:val="00A9305B"/>
    <w:rsid w:val="00AA5C35"/>
    <w:rsid w:val="00AE5A9B"/>
    <w:rsid w:val="00AF6B68"/>
    <w:rsid w:val="00B2417F"/>
    <w:rsid w:val="00B36DDC"/>
    <w:rsid w:val="00B55482"/>
    <w:rsid w:val="00B60828"/>
    <w:rsid w:val="00B84326"/>
    <w:rsid w:val="00B97A5E"/>
    <w:rsid w:val="00BA05BC"/>
    <w:rsid w:val="00BB3D0B"/>
    <w:rsid w:val="00BC210B"/>
    <w:rsid w:val="00BD58F9"/>
    <w:rsid w:val="00BE2207"/>
    <w:rsid w:val="00BF6A5E"/>
    <w:rsid w:val="00C029A0"/>
    <w:rsid w:val="00C0680B"/>
    <w:rsid w:val="00C20ECB"/>
    <w:rsid w:val="00C25366"/>
    <w:rsid w:val="00C279D1"/>
    <w:rsid w:val="00C45C83"/>
    <w:rsid w:val="00C536AE"/>
    <w:rsid w:val="00C61860"/>
    <w:rsid w:val="00C804C0"/>
    <w:rsid w:val="00C80E8A"/>
    <w:rsid w:val="00C87D9F"/>
    <w:rsid w:val="00C923BA"/>
    <w:rsid w:val="00C95991"/>
    <w:rsid w:val="00CA2A56"/>
    <w:rsid w:val="00CA7A0D"/>
    <w:rsid w:val="00CC0170"/>
    <w:rsid w:val="00CD23F5"/>
    <w:rsid w:val="00CD4D62"/>
    <w:rsid w:val="00CE2814"/>
    <w:rsid w:val="00CF13A4"/>
    <w:rsid w:val="00D1009B"/>
    <w:rsid w:val="00D22B31"/>
    <w:rsid w:val="00D30163"/>
    <w:rsid w:val="00D36E39"/>
    <w:rsid w:val="00D37CD2"/>
    <w:rsid w:val="00D42B1A"/>
    <w:rsid w:val="00D45252"/>
    <w:rsid w:val="00D64271"/>
    <w:rsid w:val="00D7552C"/>
    <w:rsid w:val="00D85410"/>
    <w:rsid w:val="00D867C9"/>
    <w:rsid w:val="00D8770A"/>
    <w:rsid w:val="00DC58AA"/>
    <w:rsid w:val="00DE71A2"/>
    <w:rsid w:val="00DF7A5A"/>
    <w:rsid w:val="00E01393"/>
    <w:rsid w:val="00E14949"/>
    <w:rsid w:val="00E17908"/>
    <w:rsid w:val="00E325A6"/>
    <w:rsid w:val="00E47F2F"/>
    <w:rsid w:val="00E616B3"/>
    <w:rsid w:val="00E71665"/>
    <w:rsid w:val="00E7326E"/>
    <w:rsid w:val="00E81E99"/>
    <w:rsid w:val="00E87436"/>
    <w:rsid w:val="00E97105"/>
    <w:rsid w:val="00EC56AE"/>
    <w:rsid w:val="00EF21F4"/>
    <w:rsid w:val="00F1764A"/>
    <w:rsid w:val="00F45B11"/>
    <w:rsid w:val="00F51AFB"/>
    <w:rsid w:val="00F86B55"/>
    <w:rsid w:val="00FC4E01"/>
    <w:rsid w:val="00FE0C89"/>
    <w:rsid w:val="00FF2727"/>
    <w:rsid w:val="06DF0676"/>
    <w:rsid w:val="15349100"/>
    <w:rsid w:val="15A9F427"/>
    <w:rsid w:val="18F0D782"/>
    <w:rsid w:val="1C1935AB"/>
    <w:rsid w:val="1DB5060C"/>
    <w:rsid w:val="267012E5"/>
    <w:rsid w:val="27E37850"/>
    <w:rsid w:val="2A162585"/>
    <w:rsid w:val="2B2A5BAB"/>
    <w:rsid w:val="2B71C80A"/>
    <w:rsid w:val="33A8EA8E"/>
    <w:rsid w:val="41AE1749"/>
    <w:rsid w:val="4B5E90C5"/>
    <w:rsid w:val="4C313DD5"/>
    <w:rsid w:val="545677F5"/>
    <w:rsid w:val="570CAD92"/>
    <w:rsid w:val="5B9F5431"/>
    <w:rsid w:val="73C87766"/>
    <w:rsid w:val="77B3323D"/>
    <w:rsid w:val="7E49F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A39AA"/>
  <w15:chartTrackingRefBased/>
  <w15:docId w15:val="{550DEE00-0107-3440-A701-13958F96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36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3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323661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6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F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9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arman</dc:creator>
  <cp:keywords/>
  <dc:description/>
  <cp:lastModifiedBy>Lam, Jordan</cp:lastModifiedBy>
  <cp:revision>2</cp:revision>
  <cp:lastPrinted>2021-10-26T23:54:00Z</cp:lastPrinted>
  <dcterms:created xsi:type="dcterms:W3CDTF">2022-11-17T22:22:00Z</dcterms:created>
  <dcterms:modified xsi:type="dcterms:W3CDTF">2022-11-17T22:22:00Z</dcterms:modified>
</cp:coreProperties>
</file>